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970"/>
        <w:gridCol w:w="22"/>
        <w:gridCol w:w="992"/>
        <w:gridCol w:w="1032"/>
        <w:gridCol w:w="1095"/>
      </w:tblGrid>
      <w:tr w:rsidR="00777BB6" w:rsidRPr="00180917" w14:paraId="741F95A0" w14:textId="77777777" w:rsidTr="00DE2B0A">
        <w:trPr>
          <w:gridAfter w:val="4"/>
          <w:wAfter w:w="3141" w:type="dxa"/>
          <w:trHeight w:val="1036"/>
        </w:trPr>
        <w:tc>
          <w:tcPr>
            <w:tcW w:w="57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6B18981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Table1E"/>
            <w:bookmarkStart w:id="1" w:name="_Hlk40200397"/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4</w:t>
            </w:r>
          </w:p>
          <w:bookmarkEnd w:id="0"/>
          <w:p w14:paraId="53F4DF19" w14:textId="0D1F6F16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artially invariant model </w:t>
            </w:r>
            <w:r w:rsidR="00161C94" w:rsidRPr="001809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aw estimates of </w:t>
            </w:r>
            <w:r w:rsidRPr="001809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em</w:t>
            </w:r>
            <w:r w:rsidR="004D4115" w:rsidRPr="001809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8091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rcepts</w:t>
            </w:r>
          </w:p>
        </w:tc>
      </w:tr>
      <w:tr w:rsidR="00777BB6" w:rsidRPr="00180917" w14:paraId="59EE6B68" w14:textId="77777777" w:rsidTr="00DE2B0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C0944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C7682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ed cont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B15FE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79706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9B4A5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3F442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4</w:t>
            </w:r>
          </w:p>
        </w:tc>
      </w:tr>
      <w:tr w:rsidR="00777BB6" w:rsidRPr="00180917" w14:paraId="53F1F087" w14:textId="77777777" w:rsidTr="00DE2B0A">
        <w:trPr>
          <w:trHeight w:val="15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A9B501F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  <w:t>Prosociality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35D78D9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1C00" w:rsidRPr="00180917" w14:paraId="457BBA3A" w14:textId="77777777" w:rsidTr="00DE2B0A">
        <w:tc>
          <w:tcPr>
            <w:tcW w:w="1560" w:type="dxa"/>
            <w:shd w:val="clear" w:color="auto" w:fill="auto"/>
          </w:tcPr>
          <w:p w14:paraId="03A540C4" w14:textId="77777777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4  </w:t>
            </w:r>
          </w:p>
        </w:tc>
        <w:tc>
          <w:tcPr>
            <w:tcW w:w="3260" w:type="dxa"/>
            <w:shd w:val="clear" w:color="auto" w:fill="auto"/>
          </w:tcPr>
          <w:p w14:paraId="75B24AE2" w14:textId="77777777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3EFBC55" w14:textId="72D640C7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992" w:type="dxa"/>
            <w:shd w:val="clear" w:color="auto" w:fill="auto"/>
          </w:tcPr>
          <w:p w14:paraId="2F18E903" w14:textId="6B63CE8A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1032" w:type="dxa"/>
            <w:shd w:val="clear" w:color="auto" w:fill="auto"/>
          </w:tcPr>
          <w:p w14:paraId="69AFF3A6" w14:textId="280FCF67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1095" w:type="dxa"/>
            <w:shd w:val="clear" w:color="auto" w:fill="auto"/>
          </w:tcPr>
          <w:p w14:paraId="1E232629" w14:textId="363C5AFF" w:rsidR="002F1C00" w:rsidRPr="00180917" w:rsidRDefault="002F1C00" w:rsidP="002F1C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</w:tr>
      <w:tr w:rsidR="002649E9" w:rsidRPr="00180917" w14:paraId="4F2624D2" w14:textId="77777777" w:rsidTr="00DE2B0A">
        <w:tc>
          <w:tcPr>
            <w:tcW w:w="1560" w:type="dxa"/>
            <w:shd w:val="clear" w:color="auto" w:fill="auto"/>
          </w:tcPr>
          <w:p w14:paraId="36A419EA" w14:textId="77777777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4  </w:t>
            </w:r>
          </w:p>
        </w:tc>
        <w:tc>
          <w:tcPr>
            <w:tcW w:w="3260" w:type="dxa"/>
            <w:shd w:val="clear" w:color="auto" w:fill="auto"/>
          </w:tcPr>
          <w:p w14:paraId="5082ED7D" w14:textId="77777777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stand feeling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9DDB930" w14:textId="63DD24D3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992" w:type="dxa"/>
            <w:shd w:val="clear" w:color="auto" w:fill="auto"/>
          </w:tcPr>
          <w:p w14:paraId="5A164C0A" w14:textId="1E187AC1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032" w:type="dxa"/>
            <w:shd w:val="clear" w:color="auto" w:fill="auto"/>
          </w:tcPr>
          <w:p w14:paraId="2470012A" w14:textId="64C08A80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095" w:type="dxa"/>
            <w:shd w:val="clear" w:color="auto" w:fill="auto"/>
          </w:tcPr>
          <w:p w14:paraId="77E96073" w14:textId="736A5EAE" w:rsidR="002649E9" w:rsidRPr="00180917" w:rsidRDefault="002649E9" w:rsidP="002649E9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60DB7" w:rsidRPr="00180917" w14:paraId="3C0E36DC" w14:textId="77777777" w:rsidTr="00DE2B0A">
        <w:tc>
          <w:tcPr>
            <w:tcW w:w="1560" w:type="dxa"/>
            <w:shd w:val="clear" w:color="auto" w:fill="auto"/>
          </w:tcPr>
          <w:p w14:paraId="055F6EAC" w14:textId="77777777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7  </w:t>
            </w:r>
          </w:p>
        </w:tc>
        <w:tc>
          <w:tcPr>
            <w:tcW w:w="3260" w:type="dxa"/>
            <w:shd w:val="clear" w:color="auto" w:fill="auto"/>
          </w:tcPr>
          <w:p w14:paraId="392582EB" w14:textId="77777777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F1C4151" w14:textId="2156DB96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992" w:type="dxa"/>
            <w:shd w:val="clear" w:color="auto" w:fill="auto"/>
          </w:tcPr>
          <w:p w14:paraId="2A02B95D" w14:textId="669B8D4F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032" w:type="dxa"/>
            <w:shd w:val="clear" w:color="auto" w:fill="auto"/>
          </w:tcPr>
          <w:p w14:paraId="458DDEDB" w14:textId="39F24818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095" w:type="dxa"/>
            <w:shd w:val="clear" w:color="auto" w:fill="auto"/>
          </w:tcPr>
          <w:p w14:paraId="6EAB48A1" w14:textId="7839284E" w:rsidR="00660DB7" w:rsidRPr="00180917" w:rsidRDefault="00660DB7" w:rsidP="00660DB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</w:tr>
      <w:tr w:rsidR="00955600" w:rsidRPr="00180917" w14:paraId="138CBF62" w14:textId="77777777" w:rsidTr="00DE2B0A">
        <w:tc>
          <w:tcPr>
            <w:tcW w:w="1560" w:type="dxa"/>
            <w:shd w:val="clear" w:color="auto" w:fill="auto"/>
          </w:tcPr>
          <w:p w14:paraId="085B5ED5" w14:textId="77777777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1  </w:t>
            </w:r>
          </w:p>
        </w:tc>
        <w:tc>
          <w:tcPr>
            <w:tcW w:w="3260" w:type="dxa"/>
            <w:shd w:val="clear" w:color="auto" w:fill="auto"/>
          </w:tcPr>
          <w:p w14:paraId="3451BABE" w14:textId="77777777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E75C8B1" w14:textId="3D3BF071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992" w:type="dxa"/>
            <w:shd w:val="clear" w:color="auto" w:fill="auto"/>
          </w:tcPr>
          <w:p w14:paraId="47A0F495" w14:textId="3F83FE36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1032" w:type="dxa"/>
            <w:shd w:val="clear" w:color="auto" w:fill="auto"/>
          </w:tcPr>
          <w:p w14:paraId="04D3E082" w14:textId="45BC2B51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1095" w:type="dxa"/>
            <w:shd w:val="clear" w:color="auto" w:fill="auto"/>
          </w:tcPr>
          <w:p w14:paraId="4F588FAD" w14:textId="5ED6AA20" w:rsidR="00955600" w:rsidRPr="00180917" w:rsidRDefault="00955600" w:rsidP="0095560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</w:tr>
      <w:tr w:rsidR="00A43B2A" w:rsidRPr="00180917" w14:paraId="20B678E4" w14:textId="77777777" w:rsidTr="00DE2B0A">
        <w:tc>
          <w:tcPr>
            <w:tcW w:w="1560" w:type="dxa"/>
            <w:shd w:val="clear" w:color="auto" w:fill="auto"/>
          </w:tcPr>
          <w:p w14:paraId="1996DCC9" w14:textId="77777777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0  </w:t>
            </w:r>
          </w:p>
        </w:tc>
        <w:tc>
          <w:tcPr>
            <w:tcW w:w="3260" w:type="dxa"/>
            <w:shd w:val="clear" w:color="auto" w:fill="auto"/>
          </w:tcPr>
          <w:p w14:paraId="4BA0B7C0" w14:textId="77777777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 to comfor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FB62B72" w14:textId="69FF8DB8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92" w:type="dxa"/>
            <w:shd w:val="clear" w:color="auto" w:fill="auto"/>
          </w:tcPr>
          <w:p w14:paraId="3AADA76E" w14:textId="1149747D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032" w:type="dxa"/>
            <w:shd w:val="clear" w:color="auto" w:fill="auto"/>
          </w:tcPr>
          <w:p w14:paraId="32FCF9E8" w14:textId="7C5CFC2E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095" w:type="dxa"/>
            <w:shd w:val="clear" w:color="auto" w:fill="auto"/>
          </w:tcPr>
          <w:p w14:paraId="2E0C160B" w14:textId="35078A7B" w:rsidR="00A43B2A" w:rsidRPr="00180917" w:rsidRDefault="00A43B2A" w:rsidP="00A43B2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</w:tr>
      <w:tr w:rsidR="00777BB6" w:rsidRPr="00180917" w14:paraId="1EF95EEE" w14:textId="77777777" w:rsidTr="00DE2B0A">
        <w:tc>
          <w:tcPr>
            <w:tcW w:w="1560" w:type="dxa"/>
            <w:shd w:val="clear" w:color="auto" w:fill="auto"/>
          </w:tcPr>
          <w:p w14:paraId="134894F4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7  </w:t>
            </w:r>
          </w:p>
        </w:tc>
        <w:tc>
          <w:tcPr>
            <w:tcW w:w="3260" w:type="dxa"/>
            <w:shd w:val="clear" w:color="auto" w:fill="auto"/>
          </w:tcPr>
          <w:p w14:paraId="62870B1D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 to help injur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1C23365" w14:textId="5695DE0B" w:rsidR="00777BB6" w:rsidRPr="00180917" w:rsidRDefault="00E01F5C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371</w:t>
            </w:r>
          </w:p>
        </w:tc>
        <w:tc>
          <w:tcPr>
            <w:tcW w:w="992" w:type="dxa"/>
            <w:shd w:val="clear" w:color="auto" w:fill="auto"/>
          </w:tcPr>
          <w:p w14:paraId="423A9E0E" w14:textId="4D8B6088" w:rsidR="00777BB6" w:rsidRPr="00180917" w:rsidRDefault="00D75833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442</w:t>
            </w:r>
          </w:p>
        </w:tc>
        <w:tc>
          <w:tcPr>
            <w:tcW w:w="1032" w:type="dxa"/>
            <w:shd w:val="clear" w:color="auto" w:fill="auto"/>
          </w:tcPr>
          <w:p w14:paraId="5DCE5C5F" w14:textId="6EC86AA9" w:rsidR="00777BB6" w:rsidRPr="00180917" w:rsidRDefault="004A1568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536</w:t>
            </w:r>
          </w:p>
        </w:tc>
        <w:tc>
          <w:tcPr>
            <w:tcW w:w="1095" w:type="dxa"/>
            <w:shd w:val="clear" w:color="auto" w:fill="auto"/>
          </w:tcPr>
          <w:p w14:paraId="50BA87D2" w14:textId="63B83A70" w:rsidR="00777BB6" w:rsidRPr="00180917" w:rsidRDefault="00A5258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212</w:t>
            </w:r>
          </w:p>
        </w:tc>
      </w:tr>
      <w:tr w:rsidR="00777BB6" w:rsidRPr="00180917" w14:paraId="3B1A3645" w14:textId="77777777" w:rsidTr="00DE2B0A">
        <w:tc>
          <w:tcPr>
            <w:tcW w:w="1560" w:type="dxa"/>
            <w:shd w:val="clear" w:color="auto" w:fill="auto"/>
          </w:tcPr>
          <w:p w14:paraId="5FBB898E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1  </w:t>
            </w:r>
          </w:p>
        </w:tc>
        <w:tc>
          <w:tcPr>
            <w:tcW w:w="3260" w:type="dxa"/>
            <w:shd w:val="clear" w:color="auto" w:fill="auto"/>
          </w:tcPr>
          <w:p w14:paraId="3898F629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285A1C" w14:textId="0F30AFED" w:rsidR="00777BB6" w:rsidRPr="00180917" w:rsidRDefault="00D42ABC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749</w:t>
            </w:r>
          </w:p>
        </w:tc>
        <w:tc>
          <w:tcPr>
            <w:tcW w:w="992" w:type="dxa"/>
            <w:shd w:val="clear" w:color="auto" w:fill="auto"/>
          </w:tcPr>
          <w:p w14:paraId="2A15CE7F" w14:textId="0C1E3F05" w:rsidR="00777BB6" w:rsidRPr="00180917" w:rsidRDefault="005F65B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742</w:t>
            </w:r>
          </w:p>
        </w:tc>
        <w:tc>
          <w:tcPr>
            <w:tcW w:w="1032" w:type="dxa"/>
            <w:shd w:val="clear" w:color="auto" w:fill="auto"/>
          </w:tcPr>
          <w:p w14:paraId="219FAE50" w14:textId="41F8064C" w:rsidR="00777BB6" w:rsidRPr="00180917" w:rsidRDefault="006E6D3A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534</w:t>
            </w:r>
          </w:p>
        </w:tc>
        <w:tc>
          <w:tcPr>
            <w:tcW w:w="1095" w:type="dxa"/>
            <w:shd w:val="clear" w:color="auto" w:fill="auto"/>
          </w:tcPr>
          <w:p w14:paraId="05EEF42E" w14:textId="66F1FBB5" w:rsidR="00777BB6" w:rsidRPr="00180917" w:rsidRDefault="00AA588A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910</w:t>
            </w:r>
          </w:p>
        </w:tc>
      </w:tr>
      <w:tr w:rsidR="00CF05CD" w:rsidRPr="00180917" w14:paraId="7A619AF8" w14:textId="77777777" w:rsidTr="00DE2B0A">
        <w:tc>
          <w:tcPr>
            <w:tcW w:w="1560" w:type="dxa"/>
            <w:shd w:val="clear" w:color="auto" w:fill="auto"/>
          </w:tcPr>
          <w:p w14:paraId="77A0B953" w14:textId="77777777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5  </w:t>
            </w:r>
          </w:p>
        </w:tc>
        <w:tc>
          <w:tcPr>
            <w:tcW w:w="3260" w:type="dxa"/>
            <w:shd w:val="clear" w:color="auto" w:fill="auto"/>
          </w:tcPr>
          <w:p w14:paraId="6BF29132" w14:textId="77777777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athy for feel ba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3B928AB" w14:textId="143D6F38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992" w:type="dxa"/>
            <w:shd w:val="clear" w:color="auto" w:fill="auto"/>
          </w:tcPr>
          <w:p w14:paraId="015A0B8E" w14:textId="257434AF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032" w:type="dxa"/>
            <w:shd w:val="clear" w:color="auto" w:fill="auto"/>
          </w:tcPr>
          <w:p w14:paraId="7679FB7B" w14:textId="41C1C633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095" w:type="dxa"/>
            <w:shd w:val="clear" w:color="auto" w:fill="auto"/>
          </w:tcPr>
          <w:p w14:paraId="40B1A707" w14:textId="67341C93" w:rsidR="00CF05CD" w:rsidRPr="00180917" w:rsidRDefault="00CF05CD" w:rsidP="00CF05C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777BB6" w:rsidRPr="00180917" w14:paraId="0209F4D3" w14:textId="77777777" w:rsidTr="00DE2B0A">
        <w:tc>
          <w:tcPr>
            <w:tcW w:w="1560" w:type="dxa"/>
            <w:shd w:val="clear" w:color="auto" w:fill="auto"/>
          </w:tcPr>
          <w:p w14:paraId="0D831DB9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3  </w:t>
            </w:r>
          </w:p>
        </w:tc>
        <w:tc>
          <w:tcPr>
            <w:tcW w:w="3260" w:type="dxa"/>
            <w:shd w:val="clear" w:color="auto" w:fill="auto"/>
          </w:tcPr>
          <w:p w14:paraId="7A17FEF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en to other opini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59D7C37" w14:textId="0715D9E8" w:rsidR="00777BB6" w:rsidRPr="00180917" w:rsidRDefault="00A835CF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219</w:t>
            </w:r>
          </w:p>
        </w:tc>
        <w:tc>
          <w:tcPr>
            <w:tcW w:w="992" w:type="dxa"/>
            <w:shd w:val="clear" w:color="auto" w:fill="auto"/>
          </w:tcPr>
          <w:p w14:paraId="05B2F0DF" w14:textId="66EEBE3B" w:rsidR="00777BB6" w:rsidRPr="00180917" w:rsidRDefault="00FC550E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1.153</w:t>
            </w:r>
          </w:p>
        </w:tc>
        <w:tc>
          <w:tcPr>
            <w:tcW w:w="1032" w:type="dxa"/>
            <w:shd w:val="clear" w:color="auto" w:fill="auto"/>
          </w:tcPr>
          <w:p w14:paraId="3CCF58E7" w14:textId="4A1384EE" w:rsidR="00777BB6" w:rsidRPr="00180917" w:rsidRDefault="00C40E77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918</w:t>
            </w:r>
          </w:p>
        </w:tc>
        <w:tc>
          <w:tcPr>
            <w:tcW w:w="1095" w:type="dxa"/>
            <w:shd w:val="clear" w:color="auto" w:fill="auto"/>
          </w:tcPr>
          <w:p w14:paraId="7992711A" w14:textId="53E5AD6B" w:rsidR="00777BB6" w:rsidRPr="00180917" w:rsidRDefault="008C5A7C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  <w:t>0.832</w:t>
            </w:r>
          </w:p>
        </w:tc>
      </w:tr>
      <w:tr w:rsidR="00222AFA" w:rsidRPr="00180917" w14:paraId="734B2C12" w14:textId="77777777" w:rsidTr="00DE2B0A">
        <w:trPr>
          <w:trHeight w:val="80"/>
        </w:trPr>
        <w:tc>
          <w:tcPr>
            <w:tcW w:w="1560" w:type="dxa"/>
            <w:shd w:val="clear" w:color="auto" w:fill="auto"/>
          </w:tcPr>
          <w:p w14:paraId="5301F83A" w14:textId="77777777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6  </w:t>
            </w:r>
          </w:p>
        </w:tc>
        <w:tc>
          <w:tcPr>
            <w:tcW w:w="3260" w:type="dxa"/>
            <w:shd w:val="clear" w:color="auto" w:fill="auto"/>
          </w:tcPr>
          <w:p w14:paraId="0D9C9E0B" w14:textId="77777777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C67D5BA" w14:textId="3AE65B4B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92" w:type="dxa"/>
            <w:shd w:val="clear" w:color="auto" w:fill="auto"/>
          </w:tcPr>
          <w:p w14:paraId="467F1038" w14:textId="38B78927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32" w:type="dxa"/>
            <w:shd w:val="clear" w:color="auto" w:fill="auto"/>
          </w:tcPr>
          <w:p w14:paraId="139E1168" w14:textId="7386BBCC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95" w:type="dxa"/>
            <w:shd w:val="clear" w:color="auto" w:fill="auto"/>
          </w:tcPr>
          <w:p w14:paraId="320E8D30" w14:textId="20ECC8C8" w:rsidR="00222AFA" w:rsidRPr="00180917" w:rsidRDefault="00222AFA" w:rsidP="00222AF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777BB6" w:rsidRPr="00180917" w14:paraId="553BB75D" w14:textId="77777777" w:rsidTr="00DE2B0A">
        <w:trPr>
          <w:trHeight w:val="80"/>
        </w:trPr>
        <w:tc>
          <w:tcPr>
            <w:tcW w:w="1560" w:type="dxa"/>
            <w:shd w:val="clear" w:color="auto" w:fill="auto"/>
          </w:tcPr>
          <w:p w14:paraId="25E6B33D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xternalizing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1E76F903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225" w:rsidRPr="00180917" w14:paraId="095999FA" w14:textId="77777777" w:rsidTr="00DE2B0A">
        <w:tc>
          <w:tcPr>
            <w:tcW w:w="1560" w:type="dxa"/>
            <w:shd w:val="clear" w:color="auto" w:fill="auto"/>
          </w:tcPr>
          <w:p w14:paraId="6EF64B5D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8 </w:t>
            </w:r>
          </w:p>
        </w:tc>
        <w:tc>
          <w:tcPr>
            <w:tcW w:w="3260" w:type="dxa"/>
            <w:shd w:val="clear" w:color="auto" w:fill="auto"/>
          </w:tcPr>
          <w:p w14:paraId="79B63428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if something take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DFBC8A8" w14:textId="4B6347B9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1F4DC50D" w14:textId="764349C6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32" w:type="dxa"/>
            <w:shd w:val="clear" w:color="auto" w:fill="auto"/>
          </w:tcPr>
          <w:p w14:paraId="058D4C68" w14:textId="4EDF0AFF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5" w:type="dxa"/>
            <w:shd w:val="clear" w:color="auto" w:fill="auto"/>
          </w:tcPr>
          <w:p w14:paraId="18B8EC9A" w14:textId="1E89E420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43225" w:rsidRPr="00180917" w14:paraId="01449B20" w14:textId="77777777" w:rsidTr="00DE2B0A">
        <w:tc>
          <w:tcPr>
            <w:tcW w:w="1560" w:type="dxa"/>
            <w:shd w:val="clear" w:color="auto" w:fill="auto"/>
          </w:tcPr>
          <w:p w14:paraId="4D74D0FB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3 </w:t>
            </w:r>
          </w:p>
        </w:tc>
        <w:tc>
          <w:tcPr>
            <w:tcW w:w="3260" w:type="dxa"/>
            <w:shd w:val="clear" w:color="auto" w:fill="auto"/>
          </w:tcPr>
          <w:p w14:paraId="1581F9C3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65779BE" w14:textId="1ECAD1E6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1.623</w:t>
            </w:r>
          </w:p>
        </w:tc>
        <w:tc>
          <w:tcPr>
            <w:tcW w:w="992" w:type="dxa"/>
            <w:shd w:val="clear" w:color="auto" w:fill="auto"/>
          </w:tcPr>
          <w:p w14:paraId="54E647F0" w14:textId="65E31688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1.623</w:t>
            </w:r>
          </w:p>
        </w:tc>
        <w:tc>
          <w:tcPr>
            <w:tcW w:w="1032" w:type="dxa"/>
            <w:shd w:val="clear" w:color="auto" w:fill="auto"/>
          </w:tcPr>
          <w:p w14:paraId="21629AD4" w14:textId="53E43F2A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1.623</w:t>
            </w:r>
          </w:p>
        </w:tc>
        <w:tc>
          <w:tcPr>
            <w:tcW w:w="1095" w:type="dxa"/>
            <w:shd w:val="clear" w:color="auto" w:fill="auto"/>
          </w:tcPr>
          <w:p w14:paraId="5EDA8C48" w14:textId="76580D5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1.623</w:t>
            </w:r>
          </w:p>
        </w:tc>
      </w:tr>
      <w:tr w:rsidR="00D43225" w:rsidRPr="00180917" w14:paraId="65667B30" w14:textId="77777777" w:rsidTr="00DE2B0A">
        <w:tc>
          <w:tcPr>
            <w:tcW w:w="1560" w:type="dxa"/>
            <w:shd w:val="clear" w:color="auto" w:fill="auto"/>
          </w:tcPr>
          <w:p w14:paraId="3FFFBC7E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5 </w:t>
            </w:r>
          </w:p>
        </w:tc>
        <w:tc>
          <w:tcPr>
            <w:tcW w:w="3260" w:type="dxa"/>
            <w:shd w:val="clear" w:color="auto" w:fill="auto"/>
          </w:tcPr>
          <w:p w14:paraId="50EF0B82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D996871" w14:textId="2348E205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992" w:type="dxa"/>
            <w:shd w:val="clear" w:color="auto" w:fill="auto"/>
          </w:tcPr>
          <w:p w14:paraId="0148BEAD" w14:textId="147E4A1A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32" w:type="dxa"/>
            <w:shd w:val="clear" w:color="auto" w:fill="auto"/>
          </w:tcPr>
          <w:p w14:paraId="5EC79DA1" w14:textId="744056FC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95" w:type="dxa"/>
            <w:shd w:val="clear" w:color="auto" w:fill="auto"/>
          </w:tcPr>
          <w:p w14:paraId="2AF71ED4" w14:textId="7423C4CA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D43225" w:rsidRPr="00180917" w14:paraId="7F3ED591" w14:textId="77777777" w:rsidTr="00DE2B0A">
        <w:tc>
          <w:tcPr>
            <w:tcW w:w="1560" w:type="dxa"/>
            <w:shd w:val="clear" w:color="auto" w:fill="auto"/>
          </w:tcPr>
          <w:p w14:paraId="2790C7EA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2 </w:t>
            </w:r>
          </w:p>
        </w:tc>
        <w:tc>
          <w:tcPr>
            <w:tcW w:w="3260" w:type="dxa"/>
            <w:shd w:val="clear" w:color="auto" w:fill="auto"/>
          </w:tcPr>
          <w:p w14:paraId="78522FED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40581B9" w14:textId="3234968A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92" w:type="dxa"/>
            <w:shd w:val="clear" w:color="auto" w:fill="auto"/>
          </w:tcPr>
          <w:p w14:paraId="624E5BF7" w14:textId="165E2B0F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032" w:type="dxa"/>
            <w:shd w:val="clear" w:color="auto" w:fill="auto"/>
          </w:tcPr>
          <w:p w14:paraId="732AF0B0" w14:textId="516CEBF3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095" w:type="dxa"/>
            <w:shd w:val="clear" w:color="auto" w:fill="auto"/>
          </w:tcPr>
          <w:p w14:paraId="51608799" w14:textId="7C9BFED4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D43225" w:rsidRPr="00180917" w14:paraId="6DDFA3ED" w14:textId="77777777" w:rsidTr="00DE2B0A">
        <w:tc>
          <w:tcPr>
            <w:tcW w:w="1560" w:type="dxa"/>
            <w:shd w:val="clear" w:color="auto" w:fill="auto"/>
          </w:tcPr>
          <w:p w14:paraId="2894057A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8 </w:t>
            </w:r>
          </w:p>
        </w:tc>
        <w:tc>
          <w:tcPr>
            <w:tcW w:w="3260" w:type="dxa"/>
            <w:shd w:val="clear" w:color="auto" w:fill="auto"/>
          </w:tcPr>
          <w:p w14:paraId="51A2DF14" w14:textId="77777777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054E039" w14:textId="72BFFAE1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-0.168</w:t>
            </w:r>
          </w:p>
        </w:tc>
        <w:tc>
          <w:tcPr>
            <w:tcW w:w="992" w:type="dxa"/>
            <w:shd w:val="clear" w:color="auto" w:fill="auto"/>
          </w:tcPr>
          <w:p w14:paraId="032AE25F" w14:textId="40764434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-0.168</w:t>
            </w:r>
          </w:p>
        </w:tc>
        <w:tc>
          <w:tcPr>
            <w:tcW w:w="1032" w:type="dxa"/>
            <w:shd w:val="clear" w:color="auto" w:fill="auto"/>
          </w:tcPr>
          <w:p w14:paraId="1F3B0D23" w14:textId="2A26FA15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-0.168</w:t>
            </w:r>
          </w:p>
        </w:tc>
        <w:tc>
          <w:tcPr>
            <w:tcW w:w="1095" w:type="dxa"/>
            <w:shd w:val="clear" w:color="auto" w:fill="auto"/>
          </w:tcPr>
          <w:p w14:paraId="3773BB27" w14:textId="332BAED4" w:rsidR="00D43225" w:rsidRPr="00180917" w:rsidRDefault="00D43225" w:rsidP="00D4322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-0.168</w:t>
            </w:r>
          </w:p>
        </w:tc>
      </w:tr>
      <w:tr w:rsidR="00777BB6" w:rsidRPr="00180917" w14:paraId="5908055E" w14:textId="77777777" w:rsidTr="00DE2B0A">
        <w:tc>
          <w:tcPr>
            <w:tcW w:w="1560" w:type="dxa"/>
            <w:shd w:val="clear" w:color="auto" w:fill="auto"/>
          </w:tcPr>
          <w:p w14:paraId="37A0B65B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9 </w:t>
            </w:r>
          </w:p>
        </w:tc>
        <w:tc>
          <w:tcPr>
            <w:tcW w:w="3260" w:type="dxa"/>
            <w:shd w:val="clear" w:color="auto" w:fill="auto"/>
          </w:tcPr>
          <w:p w14:paraId="2B809342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ss others aroun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E9E086A" w14:textId="60D02003" w:rsidR="00777BB6" w:rsidRPr="00180917" w:rsidRDefault="00D4322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0.413</w:t>
            </w:r>
          </w:p>
        </w:tc>
        <w:tc>
          <w:tcPr>
            <w:tcW w:w="992" w:type="dxa"/>
            <w:shd w:val="clear" w:color="auto" w:fill="auto"/>
          </w:tcPr>
          <w:p w14:paraId="0FB5C89E" w14:textId="237B1DD6" w:rsidR="00777BB6" w:rsidRPr="00180917" w:rsidRDefault="00D4322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31</w:t>
            </w:r>
          </w:p>
        </w:tc>
        <w:tc>
          <w:tcPr>
            <w:tcW w:w="1032" w:type="dxa"/>
            <w:shd w:val="clear" w:color="auto" w:fill="auto"/>
          </w:tcPr>
          <w:p w14:paraId="4BDDFD7C" w14:textId="69F188A3" w:rsidR="00777BB6" w:rsidRPr="00180917" w:rsidRDefault="00D4322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03</w:t>
            </w:r>
          </w:p>
        </w:tc>
        <w:tc>
          <w:tcPr>
            <w:tcW w:w="1095" w:type="dxa"/>
            <w:shd w:val="clear" w:color="auto" w:fill="auto"/>
          </w:tcPr>
          <w:p w14:paraId="1E525EB5" w14:textId="7E46C861" w:rsidR="00777BB6" w:rsidRPr="00180917" w:rsidRDefault="00D4322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3</w:t>
            </w:r>
          </w:p>
        </w:tc>
      </w:tr>
      <w:tr w:rsidR="00777BB6" w:rsidRPr="00180917" w14:paraId="6C5D3E38" w14:textId="77777777" w:rsidTr="00DE2B0A">
        <w:tc>
          <w:tcPr>
            <w:tcW w:w="1560" w:type="dxa"/>
            <w:shd w:val="clear" w:color="auto" w:fill="auto"/>
          </w:tcPr>
          <w:p w14:paraId="23C2C92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9 </w:t>
            </w:r>
          </w:p>
        </w:tc>
        <w:tc>
          <w:tcPr>
            <w:tcW w:w="3260" w:type="dxa"/>
            <w:shd w:val="clear" w:color="auto" w:fill="auto"/>
          </w:tcPr>
          <w:p w14:paraId="02ABCD7D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3F6F29B" w14:textId="1106BB81" w:rsidR="00777BB6" w:rsidRPr="00180917" w:rsidRDefault="001D4F72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33</w:t>
            </w:r>
          </w:p>
        </w:tc>
        <w:tc>
          <w:tcPr>
            <w:tcW w:w="992" w:type="dxa"/>
            <w:shd w:val="clear" w:color="auto" w:fill="auto"/>
          </w:tcPr>
          <w:p w14:paraId="03C5CEA6" w14:textId="189BAF4B" w:rsidR="00777BB6" w:rsidRPr="00180917" w:rsidRDefault="00295F38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85</w:t>
            </w:r>
          </w:p>
        </w:tc>
        <w:tc>
          <w:tcPr>
            <w:tcW w:w="1032" w:type="dxa"/>
            <w:shd w:val="clear" w:color="auto" w:fill="auto"/>
          </w:tcPr>
          <w:p w14:paraId="56957279" w14:textId="656BE1F0" w:rsidR="00777BB6" w:rsidRPr="00180917" w:rsidRDefault="00EA5948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309</w:t>
            </w:r>
          </w:p>
        </w:tc>
        <w:tc>
          <w:tcPr>
            <w:tcW w:w="1095" w:type="dxa"/>
            <w:shd w:val="clear" w:color="auto" w:fill="auto"/>
          </w:tcPr>
          <w:p w14:paraId="3E556054" w14:textId="6F4D83F2" w:rsidR="00777BB6" w:rsidRPr="00180917" w:rsidRDefault="00AF7DB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2</w:t>
            </w:r>
          </w:p>
        </w:tc>
      </w:tr>
      <w:tr w:rsidR="00777BB6" w:rsidRPr="00180917" w14:paraId="5512628E" w14:textId="77777777" w:rsidTr="00DE2B0A">
        <w:tc>
          <w:tcPr>
            <w:tcW w:w="1560" w:type="dxa"/>
            <w:shd w:val="clear" w:color="auto" w:fill="auto"/>
          </w:tcPr>
          <w:p w14:paraId="5028E407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0 </w:t>
            </w:r>
          </w:p>
        </w:tc>
        <w:tc>
          <w:tcPr>
            <w:tcW w:w="3260" w:type="dxa"/>
            <w:shd w:val="clear" w:color="auto" w:fill="auto"/>
          </w:tcPr>
          <w:p w14:paraId="4BC0B9C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BA4144F" w14:textId="1A641B71" w:rsidR="00777BB6" w:rsidRPr="00180917" w:rsidRDefault="00FC232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1.311</w:t>
            </w:r>
          </w:p>
        </w:tc>
        <w:tc>
          <w:tcPr>
            <w:tcW w:w="992" w:type="dxa"/>
            <w:shd w:val="clear" w:color="auto" w:fill="auto"/>
          </w:tcPr>
          <w:p w14:paraId="20ABEEB2" w14:textId="5A252968" w:rsidR="00777BB6" w:rsidRPr="00180917" w:rsidRDefault="00AD453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09</w:t>
            </w:r>
          </w:p>
        </w:tc>
        <w:tc>
          <w:tcPr>
            <w:tcW w:w="1032" w:type="dxa"/>
            <w:shd w:val="clear" w:color="auto" w:fill="auto"/>
          </w:tcPr>
          <w:p w14:paraId="7EF0EDE3" w14:textId="285D0F24" w:rsidR="00777BB6" w:rsidRPr="00180917" w:rsidRDefault="00D53ACE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.688</w:t>
            </w:r>
          </w:p>
        </w:tc>
        <w:tc>
          <w:tcPr>
            <w:tcW w:w="1095" w:type="dxa"/>
            <w:shd w:val="clear" w:color="auto" w:fill="auto"/>
          </w:tcPr>
          <w:p w14:paraId="7BE32BC0" w14:textId="55D52F96" w:rsidR="00777BB6" w:rsidRPr="00180917" w:rsidRDefault="00385C8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410</w:t>
            </w:r>
          </w:p>
        </w:tc>
      </w:tr>
      <w:tr w:rsidR="00F21D97" w:rsidRPr="00180917" w14:paraId="59616F37" w14:textId="77777777" w:rsidTr="00DE2B0A">
        <w:tc>
          <w:tcPr>
            <w:tcW w:w="1560" w:type="dxa"/>
            <w:shd w:val="clear" w:color="auto" w:fill="auto"/>
          </w:tcPr>
          <w:p w14:paraId="3D5BBA87" w14:textId="77777777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2 </w:t>
            </w:r>
          </w:p>
        </w:tc>
        <w:tc>
          <w:tcPr>
            <w:tcW w:w="3260" w:type="dxa"/>
            <w:shd w:val="clear" w:color="auto" w:fill="auto"/>
          </w:tcPr>
          <w:p w14:paraId="030F97D3" w14:textId="77777777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te other to dislik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84037C6" w14:textId="5AAB5165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992" w:type="dxa"/>
            <w:shd w:val="clear" w:color="auto" w:fill="auto"/>
          </w:tcPr>
          <w:p w14:paraId="22A84A4D" w14:textId="37146BCB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032" w:type="dxa"/>
            <w:shd w:val="clear" w:color="auto" w:fill="auto"/>
          </w:tcPr>
          <w:p w14:paraId="2D372C41" w14:textId="0BE42E65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095" w:type="dxa"/>
            <w:shd w:val="clear" w:color="auto" w:fill="auto"/>
          </w:tcPr>
          <w:p w14:paraId="38A97E5C" w14:textId="32F2AC3A" w:rsidR="00F21D97" w:rsidRPr="00180917" w:rsidRDefault="00F21D97" w:rsidP="00F21D9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</w:tr>
      <w:tr w:rsidR="0041212D" w:rsidRPr="00180917" w14:paraId="67D2105D" w14:textId="77777777" w:rsidTr="00DE2B0A">
        <w:tc>
          <w:tcPr>
            <w:tcW w:w="1560" w:type="dxa"/>
            <w:shd w:val="clear" w:color="auto" w:fill="auto"/>
          </w:tcPr>
          <w:p w14:paraId="09F486C5" w14:textId="77777777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3 </w:t>
            </w:r>
          </w:p>
        </w:tc>
        <w:tc>
          <w:tcPr>
            <w:tcW w:w="3260" w:type="dxa"/>
            <w:shd w:val="clear" w:color="auto" w:fill="auto"/>
          </w:tcPr>
          <w:p w14:paraId="04E2FBBA" w14:textId="77777777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DFBEFA" w14:textId="164086F7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992" w:type="dxa"/>
            <w:shd w:val="clear" w:color="auto" w:fill="auto"/>
          </w:tcPr>
          <w:p w14:paraId="2CAE3D56" w14:textId="44866009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1032" w:type="dxa"/>
            <w:shd w:val="clear" w:color="auto" w:fill="auto"/>
          </w:tcPr>
          <w:p w14:paraId="3373CEC8" w14:textId="721F1CD9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1095" w:type="dxa"/>
            <w:shd w:val="clear" w:color="auto" w:fill="auto"/>
          </w:tcPr>
          <w:p w14:paraId="7CD08D85" w14:textId="2EA29A08" w:rsidR="0041212D" w:rsidRPr="00180917" w:rsidRDefault="0041212D" w:rsidP="004121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</w:tr>
      <w:tr w:rsidR="00777BB6" w:rsidRPr="00180917" w14:paraId="2351CCD1" w14:textId="77777777" w:rsidTr="00DE2B0A">
        <w:tc>
          <w:tcPr>
            <w:tcW w:w="1560" w:type="dxa"/>
            <w:shd w:val="clear" w:color="auto" w:fill="auto"/>
          </w:tcPr>
          <w:p w14:paraId="00CAB31B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K_630 </w:t>
            </w:r>
          </w:p>
        </w:tc>
        <w:tc>
          <w:tcPr>
            <w:tcW w:w="3260" w:type="dxa"/>
            <w:shd w:val="clear" w:color="auto" w:fill="auto"/>
          </w:tcPr>
          <w:p w14:paraId="7B45B4D3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C36EE53" w14:textId="192D5EE1" w:rsidR="00777BB6" w:rsidRPr="00180917" w:rsidRDefault="00430C12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4</w:t>
            </w:r>
          </w:p>
        </w:tc>
        <w:tc>
          <w:tcPr>
            <w:tcW w:w="992" w:type="dxa"/>
            <w:shd w:val="clear" w:color="auto" w:fill="auto"/>
          </w:tcPr>
          <w:p w14:paraId="2261CC48" w14:textId="7F2F0B83" w:rsidR="00777BB6" w:rsidRPr="00180917" w:rsidRDefault="00825D9D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1</w:t>
            </w:r>
          </w:p>
        </w:tc>
        <w:tc>
          <w:tcPr>
            <w:tcW w:w="1032" w:type="dxa"/>
            <w:shd w:val="clear" w:color="auto" w:fill="auto"/>
          </w:tcPr>
          <w:p w14:paraId="1CE6AFBD" w14:textId="4EACF0C7" w:rsidR="00777BB6" w:rsidRPr="00180917" w:rsidRDefault="00F41A5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5</w:t>
            </w:r>
          </w:p>
        </w:tc>
        <w:tc>
          <w:tcPr>
            <w:tcW w:w="1095" w:type="dxa"/>
            <w:shd w:val="clear" w:color="auto" w:fill="auto"/>
          </w:tcPr>
          <w:p w14:paraId="58F0A75F" w14:textId="7BCC7556" w:rsidR="00777BB6" w:rsidRPr="00180917" w:rsidRDefault="008C39D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45</w:t>
            </w:r>
          </w:p>
        </w:tc>
      </w:tr>
      <w:tr w:rsidR="001E7670" w:rsidRPr="00180917" w14:paraId="6DAE2905" w14:textId="77777777" w:rsidTr="00DE2B0A">
        <w:tc>
          <w:tcPr>
            <w:tcW w:w="1560" w:type="dxa"/>
            <w:shd w:val="clear" w:color="auto" w:fill="auto"/>
          </w:tcPr>
          <w:p w14:paraId="142B3795" w14:textId="77777777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5 </w:t>
            </w:r>
          </w:p>
        </w:tc>
        <w:tc>
          <w:tcPr>
            <w:tcW w:w="3260" w:type="dxa"/>
            <w:shd w:val="clear" w:color="auto" w:fill="auto"/>
          </w:tcPr>
          <w:p w14:paraId="590017CF" w14:textId="77777777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39E4161" w14:textId="7DB2ED53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992" w:type="dxa"/>
            <w:shd w:val="clear" w:color="auto" w:fill="auto"/>
          </w:tcPr>
          <w:p w14:paraId="193F16A2" w14:textId="589B0C26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1032" w:type="dxa"/>
            <w:shd w:val="clear" w:color="auto" w:fill="auto"/>
          </w:tcPr>
          <w:p w14:paraId="24540A03" w14:textId="332FE7AB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1095" w:type="dxa"/>
            <w:shd w:val="clear" w:color="auto" w:fill="auto"/>
          </w:tcPr>
          <w:p w14:paraId="4710E1AB" w14:textId="1540636E" w:rsidR="001E7670" w:rsidRPr="00180917" w:rsidRDefault="001E7670" w:rsidP="001E7670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</w:tr>
      <w:tr w:rsidR="00777BB6" w:rsidRPr="00180917" w14:paraId="73CCF5E3" w14:textId="77777777" w:rsidTr="00DE2B0A">
        <w:tc>
          <w:tcPr>
            <w:tcW w:w="1560" w:type="dxa"/>
            <w:shd w:val="clear" w:color="auto" w:fill="auto"/>
          </w:tcPr>
          <w:p w14:paraId="4D68A51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6 </w:t>
            </w:r>
          </w:p>
        </w:tc>
        <w:tc>
          <w:tcPr>
            <w:tcW w:w="3260" w:type="dxa"/>
            <w:shd w:val="clear" w:color="auto" w:fill="auto"/>
          </w:tcPr>
          <w:p w14:paraId="4292625C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4D438B2" w14:textId="5D6B64BA" w:rsidR="00777BB6" w:rsidRPr="00180917" w:rsidRDefault="005778B7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67</w:t>
            </w:r>
          </w:p>
        </w:tc>
        <w:tc>
          <w:tcPr>
            <w:tcW w:w="992" w:type="dxa"/>
            <w:shd w:val="clear" w:color="auto" w:fill="auto"/>
          </w:tcPr>
          <w:p w14:paraId="5C8FACE6" w14:textId="2EFDD372" w:rsidR="00777BB6" w:rsidRPr="00180917" w:rsidRDefault="00EF59E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5</w:t>
            </w:r>
          </w:p>
        </w:tc>
        <w:tc>
          <w:tcPr>
            <w:tcW w:w="1032" w:type="dxa"/>
            <w:shd w:val="clear" w:color="auto" w:fill="auto"/>
          </w:tcPr>
          <w:p w14:paraId="0EE8E227" w14:textId="48D77271" w:rsidR="00777BB6" w:rsidRPr="00180917" w:rsidRDefault="00AB4000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75</w:t>
            </w:r>
          </w:p>
        </w:tc>
        <w:tc>
          <w:tcPr>
            <w:tcW w:w="1095" w:type="dxa"/>
            <w:shd w:val="clear" w:color="auto" w:fill="auto"/>
          </w:tcPr>
          <w:p w14:paraId="1738A98B" w14:textId="1CD242A0" w:rsidR="00777BB6" w:rsidRPr="00180917" w:rsidRDefault="00941B0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2</w:t>
            </w:r>
          </w:p>
        </w:tc>
      </w:tr>
      <w:tr w:rsidR="00871A38" w:rsidRPr="00180917" w14:paraId="21101997" w14:textId="77777777" w:rsidTr="00DE2B0A">
        <w:tc>
          <w:tcPr>
            <w:tcW w:w="1560" w:type="dxa"/>
            <w:shd w:val="clear" w:color="auto" w:fill="auto"/>
          </w:tcPr>
          <w:p w14:paraId="1901EEBE" w14:textId="77777777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33 </w:t>
            </w:r>
          </w:p>
        </w:tc>
        <w:tc>
          <w:tcPr>
            <w:tcW w:w="3260" w:type="dxa"/>
            <w:shd w:val="clear" w:color="auto" w:fill="auto"/>
          </w:tcPr>
          <w:p w14:paraId="7A30AA70" w14:textId="77777777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d secrets when ma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8078C77" w14:textId="6E2F1117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992" w:type="dxa"/>
            <w:shd w:val="clear" w:color="auto" w:fill="auto"/>
          </w:tcPr>
          <w:p w14:paraId="14A47BC9" w14:textId="514CD0EC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032" w:type="dxa"/>
            <w:shd w:val="clear" w:color="auto" w:fill="auto"/>
          </w:tcPr>
          <w:p w14:paraId="052D9D99" w14:textId="5E9C04FA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095" w:type="dxa"/>
            <w:shd w:val="clear" w:color="auto" w:fill="auto"/>
          </w:tcPr>
          <w:p w14:paraId="4203A650" w14:textId="6C01C80D" w:rsidR="00871A38" w:rsidRPr="00180917" w:rsidRDefault="00871A38" w:rsidP="00871A38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777BB6" w:rsidRPr="00180917" w14:paraId="2C716BF5" w14:textId="77777777" w:rsidTr="00DE2B0A">
        <w:tc>
          <w:tcPr>
            <w:tcW w:w="1560" w:type="dxa"/>
            <w:shd w:val="clear" w:color="auto" w:fill="auto"/>
          </w:tcPr>
          <w:p w14:paraId="01B2771F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06 </w:t>
            </w:r>
          </w:p>
        </w:tc>
        <w:tc>
          <w:tcPr>
            <w:tcW w:w="3260" w:type="dxa"/>
            <w:shd w:val="clear" w:color="auto" w:fill="auto"/>
          </w:tcPr>
          <w:p w14:paraId="36909BC1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re to force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4B41D7F" w14:textId="3F99F9C3" w:rsidR="00777BB6" w:rsidRPr="00180917" w:rsidRDefault="00624A7D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68</w:t>
            </w:r>
          </w:p>
        </w:tc>
        <w:tc>
          <w:tcPr>
            <w:tcW w:w="992" w:type="dxa"/>
            <w:shd w:val="clear" w:color="auto" w:fill="auto"/>
          </w:tcPr>
          <w:p w14:paraId="6CDC6E92" w14:textId="2B6AB61B" w:rsidR="00777BB6" w:rsidRPr="00180917" w:rsidRDefault="003B4595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0</w:t>
            </w:r>
          </w:p>
        </w:tc>
        <w:tc>
          <w:tcPr>
            <w:tcW w:w="1032" w:type="dxa"/>
            <w:shd w:val="clear" w:color="auto" w:fill="auto"/>
          </w:tcPr>
          <w:p w14:paraId="5F8AC448" w14:textId="63B88CC8" w:rsidR="00777BB6" w:rsidRPr="00180917" w:rsidRDefault="0075089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2</w:t>
            </w:r>
          </w:p>
        </w:tc>
        <w:tc>
          <w:tcPr>
            <w:tcW w:w="1095" w:type="dxa"/>
            <w:shd w:val="clear" w:color="auto" w:fill="auto"/>
          </w:tcPr>
          <w:p w14:paraId="6998F810" w14:textId="4E392039" w:rsidR="00777BB6" w:rsidRPr="00180917" w:rsidRDefault="007700E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3</w:t>
            </w:r>
          </w:p>
        </w:tc>
      </w:tr>
      <w:tr w:rsidR="001D3976" w:rsidRPr="00180917" w14:paraId="0163D524" w14:textId="77777777" w:rsidTr="00DE2B0A">
        <w:tc>
          <w:tcPr>
            <w:tcW w:w="1560" w:type="dxa"/>
            <w:shd w:val="clear" w:color="auto" w:fill="auto"/>
          </w:tcPr>
          <w:p w14:paraId="1647704C" w14:textId="77777777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19 </w:t>
            </w:r>
          </w:p>
        </w:tc>
        <w:tc>
          <w:tcPr>
            <w:tcW w:w="3260" w:type="dxa"/>
            <w:shd w:val="clear" w:color="auto" w:fill="auto"/>
          </w:tcPr>
          <w:p w14:paraId="4DABC25D" w14:textId="77777777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 others to get something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14C50D0" w14:textId="7875EB4A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92" w:type="dxa"/>
            <w:shd w:val="clear" w:color="auto" w:fill="auto"/>
          </w:tcPr>
          <w:p w14:paraId="77C50C08" w14:textId="7F8E0D75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032" w:type="dxa"/>
            <w:shd w:val="clear" w:color="auto" w:fill="auto"/>
          </w:tcPr>
          <w:p w14:paraId="5D6B9241" w14:textId="33465478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095" w:type="dxa"/>
            <w:shd w:val="clear" w:color="auto" w:fill="auto"/>
          </w:tcPr>
          <w:p w14:paraId="02D6B17E" w14:textId="622AF481" w:rsidR="001D3976" w:rsidRPr="00180917" w:rsidRDefault="001D3976" w:rsidP="001D397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8C3815" w:rsidRPr="00180917" w14:paraId="50F93F5F" w14:textId="77777777" w:rsidTr="00DE2B0A">
        <w:tc>
          <w:tcPr>
            <w:tcW w:w="1560" w:type="dxa"/>
            <w:shd w:val="clear" w:color="auto" w:fill="auto"/>
          </w:tcPr>
          <w:p w14:paraId="6DF4798E" w14:textId="77777777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1 </w:t>
            </w:r>
          </w:p>
        </w:tc>
        <w:tc>
          <w:tcPr>
            <w:tcW w:w="3260" w:type="dxa"/>
            <w:shd w:val="clear" w:color="auto" w:fill="auto"/>
          </w:tcPr>
          <w:p w14:paraId="56E82541" w14:textId="77777777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w things a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2EA1232" w14:textId="7FF180AD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992" w:type="dxa"/>
            <w:shd w:val="clear" w:color="auto" w:fill="auto"/>
          </w:tcPr>
          <w:p w14:paraId="08C8CB01" w14:textId="7C6AC0E7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32" w:type="dxa"/>
            <w:shd w:val="clear" w:color="auto" w:fill="auto"/>
          </w:tcPr>
          <w:p w14:paraId="1A2099BE" w14:textId="4A1DF722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95" w:type="dxa"/>
            <w:shd w:val="clear" w:color="auto" w:fill="auto"/>
          </w:tcPr>
          <w:p w14:paraId="6FB6C039" w14:textId="33A66B23" w:rsidR="008C3815" w:rsidRPr="00180917" w:rsidRDefault="008C3815" w:rsidP="008C381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C42023" w:rsidRPr="00180917" w14:paraId="05A7F385" w14:textId="77777777" w:rsidTr="00DE2B0A">
        <w:tc>
          <w:tcPr>
            <w:tcW w:w="1560" w:type="dxa"/>
            <w:shd w:val="clear" w:color="auto" w:fill="auto"/>
          </w:tcPr>
          <w:p w14:paraId="0500F250" w14:textId="77777777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22 </w:t>
            </w:r>
          </w:p>
        </w:tc>
        <w:tc>
          <w:tcPr>
            <w:tcW w:w="3260" w:type="dxa"/>
            <w:shd w:val="clear" w:color="auto" w:fill="auto"/>
          </w:tcPr>
          <w:p w14:paraId="105C8F87" w14:textId="77777777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9FAE4D1" w14:textId="61169221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992" w:type="dxa"/>
            <w:shd w:val="clear" w:color="auto" w:fill="auto"/>
          </w:tcPr>
          <w:p w14:paraId="3928F74C" w14:textId="6861AB03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032" w:type="dxa"/>
            <w:shd w:val="clear" w:color="auto" w:fill="auto"/>
          </w:tcPr>
          <w:p w14:paraId="73A4027C" w14:textId="0FE1BC9D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095" w:type="dxa"/>
            <w:shd w:val="clear" w:color="auto" w:fill="auto"/>
          </w:tcPr>
          <w:p w14:paraId="7600541E" w14:textId="3F97371A" w:rsidR="00C42023" w:rsidRPr="00180917" w:rsidRDefault="00C42023" w:rsidP="00C4202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</w:tr>
      <w:tr w:rsidR="008E3D44" w:rsidRPr="00180917" w14:paraId="5F05B4B0" w14:textId="77777777" w:rsidTr="00DE2B0A">
        <w:trPr>
          <w:trHeight w:val="80"/>
        </w:trPr>
        <w:tc>
          <w:tcPr>
            <w:tcW w:w="1560" w:type="dxa"/>
            <w:shd w:val="clear" w:color="auto" w:fill="auto"/>
          </w:tcPr>
          <w:p w14:paraId="1735E918" w14:textId="77777777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24</w:t>
            </w:r>
          </w:p>
        </w:tc>
        <w:tc>
          <w:tcPr>
            <w:tcW w:w="3260" w:type="dxa"/>
            <w:shd w:val="clear" w:color="auto" w:fill="auto"/>
          </w:tcPr>
          <w:p w14:paraId="0A3C04E7" w14:textId="77777777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 not getting something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B94DAD3" w14:textId="280B85EF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992" w:type="dxa"/>
            <w:shd w:val="clear" w:color="auto" w:fill="auto"/>
          </w:tcPr>
          <w:p w14:paraId="589BA060" w14:textId="5FDF965D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32" w:type="dxa"/>
            <w:shd w:val="clear" w:color="auto" w:fill="auto"/>
          </w:tcPr>
          <w:p w14:paraId="656466E7" w14:textId="311A4A20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95" w:type="dxa"/>
            <w:shd w:val="clear" w:color="auto" w:fill="auto"/>
          </w:tcPr>
          <w:p w14:paraId="57CC9890" w14:textId="38325599" w:rsidR="008E3D44" w:rsidRPr="00180917" w:rsidRDefault="008E3D44" w:rsidP="008E3D4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777BB6" w:rsidRPr="00180917" w14:paraId="6111B9C6" w14:textId="77777777" w:rsidTr="00DE2B0A">
        <w:trPr>
          <w:trHeight w:val="293"/>
        </w:trPr>
        <w:tc>
          <w:tcPr>
            <w:tcW w:w="1560" w:type="dxa"/>
            <w:shd w:val="clear" w:color="auto" w:fill="auto"/>
          </w:tcPr>
          <w:p w14:paraId="78F19EBF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nternalizing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68640B4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7BB6" w:rsidRPr="00180917" w14:paraId="130D9ADB" w14:textId="77777777" w:rsidTr="00DE2B0A">
        <w:tc>
          <w:tcPr>
            <w:tcW w:w="1560" w:type="dxa"/>
            <w:shd w:val="clear" w:color="auto" w:fill="auto"/>
          </w:tcPr>
          <w:p w14:paraId="0010BAFF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7 </w:t>
            </w:r>
          </w:p>
        </w:tc>
        <w:tc>
          <w:tcPr>
            <w:tcW w:w="3260" w:type="dxa"/>
            <w:shd w:val="clear" w:color="auto" w:fill="auto"/>
          </w:tcPr>
          <w:p w14:paraId="1CE288DA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9A8E039" w14:textId="0BAD05E3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1EAEC7B2" w14:textId="332F37C5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32" w:type="dxa"/>
            <w:shd w:val="clear" w:color="auto" w:fill="auto"/>
          </w:tcPr>
          <w:p w14:paraId="322FBB1A" w14:textId="15BD5F11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5" w:type="dxa"/>
            <w:shd w:val="clear" w:color="auto" w:fill="auto"/>
          </w:tcPr>
          <w:p w14:paraId="6C299A34" w14:textId="7A82ABFD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7BB6" w:rsidRPr="00180917" w14:paraId="0298E6D4" w14:textId="77777777" w:rsidTr="00DE2B0A">
        <w:tc>
          <w:tcPr>
            <w:tcW w:w="1560" w:type="dxa"/>
            <w:shd w:val="clear" w:color="auto" w:fill="auto"/>
          </w:tcPr>
          <w:p w14:paraId="0BFA6EA5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2 </w:t>
            </w:r>
          </w:p>
        </w:tc>
        <w:tc>
          <w:tcPr>
            <w:tcW w:w="3260" w:type="dxa"/>
            <w:shd w:val="clear" w:color="auto" w:fill="auto"/>
          </w:tcPr>
          <w:p w14:paraId="2173746E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46542F" w14:textId="44EFC0E2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2" w:type="dxa"/>
            <w:shd w:val="clear" w:color="auto" w:fill="auto"/>
          </w:tcPr>
          <w:p w14:paraId="56188011" w14:textId="4EFBCCBF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032" w:type="dxa"/>
            <w:shd w:val="clear" w:color="auto" w:fill="auto"/>
          </w:tcPr>
          <w:p w14:paraId="04F5E2B9" w14:textId="1DD0619F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095" w:type="dxa"/>
            <w:shd w:val="clear" w:color="auto" w:fill="auto"/>
          </w:tcPr>
          <w:p w14:paraId="68077ED0" w14:textId="48848F6C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 xml:space="preserve">  0.288</w:t>
            </w:r>
          </w:p>
        </w:tc>
      </w:tr>
      <w:tr w:rsidR="00161C94" w:rsidRPr="00180917" w14:paraId="2D0C05DD" w14:textId="77777777" w:rsidTr="00DE2B0A">
        <w:tc>
          <w:tcPr>
            <w:tcW w:w="1560" w:type="dxa"/>
            <w:shd w:val="clear" w:color="auto" w:fill="auto"/>
          </w:tcPr>
          <w:p w14:paraId="3EDC10C2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3 </w:t>
            </w:r>
          </w:p>
        </w:tc>
        <w:tc>
          <w:tcPr>
            <w:tcW w:w="3260" w:type="dxa"/>
            <w:shd w:val="clear" w:color="auto" w:fill="auto"/>
          </w:tcPr>
          <w:p w14:paraId="1B7BAFBC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3116DD3" w14:textId="49856D41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2" w:type="dxa"/>
            <w:shd w:val="clear" w:color="auto" w:fill="auto"/>
          </w:tcPr>
          <w:p w14:paraId="7EAF3022" w14:textId="5A8E4899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32" w:type="dxa"/>
            <w:shd w:val="clear" w:color="auto" w:fill="auto"/>
          </w:tcPr>
          <w:p w14:paraId="21D68B8E" w14:textId="234E365E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95" w:type="dxa"/>
            <w:shd w:val="clear" w:color="auto" w:fill="auto"/>
          </w:tcPr>
          <w:p w14:paraId="3EB47C29" w14:textId="2E2754DC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161C94" w:rsidRPr="00180917" w14:paraId="0ACEFE9C" w14:textId="77777777" w:rsidTr="00DE2B0A">
        <w:tc>
          <w:tcPr>
            <w:tcW w:w="1560" w:type="dxa"/>
            <w:shd w:val="clear" w:color="auto" w:fill="auto"/>
          </w:tcPr>
          <w:p w14:paraId="4149C860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4 </w:t>
            </w:r>
          </w:p>
        </w:tc>
        <w:tc>
          <w:tcPr>
            <w:tcW w:w="3260" w:type="dxa"/>
            <w:shd w:val="clear" w:color="auto" w:fill="auto"/>
          </w:tcPr>
          <w:p w14:paraId="4698E397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25FF417" w14:textId="4B47F5D8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92" w:type="dxa"/>
            <w:shd w:val="clear" w:color="auto" w:fill="auto"/>
          </w:tcPr>
          <w:p w14:paraId="66240732" w14:textId="358FD062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32" w:type="dxa"/>
            <w:shd w:val="clear" w:color="auto" w:fill="auto"/>
          </w:tcPr>
          <w:p w14:paraId="0F34F849" w14:textId="73AA0455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95" w:type="dxa"/>
            <w:shd w:val="clear" w:color="auto" w:fill="auto"/>
          </w:tcPr>
          <w:p w14:paraId="7E25CA4E" w14:textId="17A39BE6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777BB6" w:rsidRPr="00180917" w14:paraId="7F705B55" w14:textId="77777777" w:rsidTr="00DE2B0A">
        <w:tc>
          <w:tcPr>
            <w:tcW w:w="1560" w:type="dxa"/>
            <w:shd w:val="clear" w:color="auto" w:fill="auto"/>
          </w:tcPr>
          <w:p w14:paraId="420A6C48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1 </w:t>
            </w:r>
          </w:p>
        </w:tc>
        <w:tc>
          <w:tcPr>
            <w:tcW w:w="3260" w:type="dxa"/>
            <w:shd w:val="clear" w:color="auto" w:fill="auto"/>
          </w:tcPr>
          <w:p w14:paraId="24E8D62F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36D7C41" w14:textId="45B8F7C6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.188</w:t>
            </w:r>
          </w:p>
        </w:tc>
        <w:tc>
          <w:tcPr>
            <w:tcW w:w="992" w:type="dxa"/>
            <w:shd w:val="clear" w:color="auto" w:fill="auto"/>
          </w:tcPr>
          <w:p w14:paraId="6A447F69" w14:textId="54CF35BB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.055</w:t>
            </w:r>
          </w:p>
        </w:tc>
        <w:tc>
          <w:tcPr>
            <w:tcW w:w="1032" w:type="dxa"/>
            <w:shd w:val="clear" w:color="auto" w:fill="auto"/>
          </w:tcPr>
          <w:p w14:paraId="60D8C904" w14:textId="7F1F2559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888</w:t>
            </w:r>
          </w:p>
        </w:tc>
        <w:tc>
          <w:tcPr>
            <w:tcW w:w="1095" w:type="dxa"/>
            <w:shd w:val="clear" w:color="auto" w:fill="auto"/>
          </w:tcPr>
          <w:p w14:paraId="77A4918A" w14:textId="42397428" w:rsidR="00777BB6" w:rsidRPr="00180917" w:rsidRDefault="005F55F1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 1.846</w:t>
            </w:r>
          </w:p>
        </w:tc>
      </w:tr>
      <w:tr w:rsidR="00161C94" w:rsidRPr="00180917" w14:paraId="2ED23886" w14:textId="77777777" w:rsidTr="00DE2B0A">
        <w:tc>
          <w:tcPr>
            <w:tcW w:w="1560" w:type="dxa"/>
            <w:shd w:val="clear" w:color="auto" w:fill="auto"/>
          </w:tcPr>
          <w:p w14:paraId="146CC3FE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6 </w:t>
            </w:r>
          </w:p>
        </w:tc>
        <w:tc>
          <w:tcPr>
            <w:tcW w:w="3260" w:type="dxa"/>
            <w:shd w:val="clear" w:color="auto" w:fill="auto"/>
          </w:tcPr>
          <w:p w14:paraId="2BA7A158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not fall asleep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8E57E0A" w14:textId="4D7890F3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992" w:type="dxa"/>
            <w:shd w:val="clear" w:color="auto" w:fill="auto"/>
          </w:tcPr>
          <w:p w14:paraId="77213400" w14:textId="14EDB335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032" w:type="dxa"/>
            <w:shd w:val="clear" w:color="auto" w:fill="auto"/>
          </w:tcPr>
          <w:p w14:paraId="4FD4D331" w14:textId="7C5B647F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095" w:type="dxa"/>
            <w:shd w:val="clear" w:color="auto" w:fill="auto"/>
          </w:tcPr>
          <w:p w14:paraId="32B6EDEC" w14:textId="6F3D4A74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161C94" w:rsidRPr="00180917" w14:paraId="4DE65226" w14:textId="77777777" w:rsidTr="00DE2B0A">
        <w:tc>
          <w:tcPr>
            <w:tcW w:w="1560" w:type="dxa"/>
            <w:shd w:val="clear" w:color="auto" w:fill="auto"/>
          </w:tcPr>
          <w:p w14:paraId="51CF3296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5 </w:t>
            </w:r>
          </w:p>
        </w:tc>
        <w:tc>
          <w:tcPr>
            <w:tcW w:w="3260" w:type="dxa"/>
            <w:shd w:val="clear" w:color="auto" w:fill="auto"/>
          </w:tcPr>
          <w:p w14:paraId="14D49064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9B41562" w14:textId="543314D0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992" w:type="dxa"/>
            <w:shd w:val="clear" w:color="auto" w:fill="auto"/>
          </w:tcPr>
          <w:p w14:paraId="4CA52E43" w14:textId="439C64B9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032" w:type="dxa"/>
            <w:shd w:val="clear" w:color="auto" w:fill="auto"/>
          </w:tcPr>
          <w:p w14:paraId="77EC9C20" w14:textId="27CEF6ED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095" w:type="dxa"/>
            <w:shd w:val="clear" w:color="auto" w:fill="auto"/>
          </w:tcPr>
          <w:p w14:paraId="4B2E6505" w14:textId="4062FB39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777BB6" w:rsidRPr="00180917" w14:paraId="4B441B63" w14:textId="77777777" w:rsidTr="00DE2B0A">
        <w:tc>
          <w:tcPr>
            <w:tcW w:w="1560" w:type="dxa"/>
            <w:shd w:val="clear" w:color="auto" w:fill="auto"/>
          </w:tcPr>
          <w:p w14:paraId="17EA53C6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_658 </w:t>
            </w:r>
          </w:p>
        </w:tc>
        <w:tc>
          <w:tcPr>
            <w:tcW w:w="3260" w:type="dxa"/>
            <w:shd w:val="clear" w:color="auto" w:fill="auto"/>
          </w:tcPr>
          <w:p w14:paraId="139C8FD9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8474528" w14:textId="4D32854B" w:rsidR="00777BB6" w:rsidRPr="00180917" w:rsidRDefault="00161C9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61</w:t>
            </w:r>
          </w:p>
        </w:tc>
        <w:tc>
          <w:tcPr>
            <w:tcW w:w="992" w:type="dxa"/>
            <w:shd w:val="clear" w:color="auto" w:fill="auto"/>
          </w:tcPr>
          <w:p w14:paraId="6134FAC0" w14:textId="6B663188" w:rsidR="00777BB6" w:rsidRPr="00180917" w:rsidRDefault="00161C9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552</w:t>
            </w:r>
          </w:p>
        </w:tc>
        <w:tc>
          <w:tcPr>
            <w:tcW w:w="1032" w:type="dxa"/>
            <w:shd w:val="clear" w:color="auto" w:fill="auto"/>
          </w:tcPr>
          <w:p w14:paraId="48849541" w14:textId="32539D5B" w:rsidR="00777BB6" w:rsidRPr="00180917" w:rsidRDefault="00161C9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607</w:t>
            </w:r>
          </w:p>
        </w:tc>
        <w:tc>
          <w:tcPr>
            <w:tcW w:w="1095" w:type="dxa"/>
            <w:shd w:val="clear" w:color="auto" w:fill="auto"/>
          </w:tcPr>
          <w:p w14:paraId="215EC1F8" w14:textId="3BFF98FB" w:rsidR="00777BB6" w:rsidRPr="00180917" w:rsidRDefault="00161C94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668</w:t>
            </w:r>
          </w:p>
        </w:tc>
      </w:tr>
      <w:tr w:rsidR="00161C94" w:rsidRPr="00180917" w14:paraId="06EF0F99" w14:textId="77777777" w:rsidTr="00DE2B0A">
        <w:trPr>
          <w:trHeight w:val="80"/>
        </w:trPr>
        <w:tc>
          <w:tcPr>
            <w:tcW w:w="1560" w:type="dxa"/>
            <w:shd w:val="clear" w:color="auto" w:fill="auto"/>
          </w:tcPr>
          <w:p w14:paraId="0EDB8C12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59</w:t>
            </w:r>
          </w:p>
        </w:tc>
        <w:tc>
          <w:tcPr>
            <w:tcW w:w="3260" w:type="dxa"/>
            <w:shd w:val="clear" w:color="auto" w:fill="auto"/>
          </w:tcPr>
          <w:p w14:paraId="17993F9F" w14:textId="77777777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D2A6943" w14:textId="07905EA9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992" w:type="dxa"/>
            <w:shd w:val="clear" w:color="auto" w:fill="auto"/>
          </w:tcPr>
          <w:p w14:paraId="0F151984" w14:textId="4562D005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032" w:type="dxa"/>
            <w:shd w:val="clear" w:color="auto" w:fill="auto"/>
          </w:tcPr>
          <w:p w14:paraId="37809F44" w14:textId="10BE518B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095" w:type="dxa"/>
            <w:shd w:val="clear" w:color="auto" w:fill="auto"/>
          </w:tcPr>
          <w:p w14:paraId="5C6AC406" w14:textId="096DA60F" w:rsidR="00161C94" w:rsidRPr="00180917" w:rsidRDefault="00161C94" w:rsidP="00161C9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777BB6" w:rsidRPr="00180917" w14:paraId="414E3251" w14:textId="77777777" w:rsidTr="00DE2B0A">
        <w:trPr>
          <w:trHeight w:val="265"/>
        </w:trPr>
        <w:tc>
          <w:tcPr>
            <w:tcW w:w="1560" w:type="dxa"/>
            <w:shd w:val="clear" w:color="auto" w:fill="auto"/>
          </w:tcPr>
          <w:p w14:paraId="1C3605E6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C000" w:themeColor="accent4"/>
                <w:sz w:val="24"/>
                <w:szCs w:val="24"/>
                <w:lang w:val="en-US"/>
              </w:rPr>
              <w:t>ADHD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5F8D0D90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4C67" w:rsidRPr="00180917" w14:paraId="669C1116" w14:textId="77777777" w:rsidTr="00DE2B0A">
        <w:tc>
          <w:tcPr>
            <w:tcW w:w="1560" w:type="dxa"/>
            <w:shd w:val="clear" w:color="auto" w:fill="auto"/>
          </w:tcPr>
          <w:p w14:paraId="6FED2191" w14:textId="77777777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27</w:t>
            </w:r>
          </w:p>
        </w:tc>
        <w:tc>
          <w:tcPr>
            <w:tcW w:w="3260" w:type="dxa"/>
            <w:shd w:val="clear" w:color="auto" w:fill="auto"/>
          </w:tcPr>
          <w:p w14:paraId="772DB733" w14:textId="77777777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FDA25BA" w14:textId="136D447A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5EE61055" w14:textId="39227A76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32" w:type="dxa"/>
            <w:shd w:val="clear" w:color="auto" w:fill="auto"/>
          </w:tcPr>
          <w:p w14:paraId="3B0D7CD3" w14:textId="507CA6FD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5" w:type="dxa"/>
            <w:shd w:val="clear" w:color="auto" w:fill="auto"/>
          </w:tcPr>
          <w:p w14:paraId="0F7A6C5E" w14:textId="1B06A13F" w:rsidR="00244C67" w:rsidRPr="00180917" w:rsidRDefault="00244C67" w:rsidP="00244C6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77BB6" w:rsidRPr="00180917" w14:paraId="36D75CC4" w14:textId="77777777" w:rsidTr="00DE2B0A">
        <w:tc>
          <w:tcPr>
            <w:tcW w:w="1560" w:type="dxa"/>
            <w:shd w:val="clear" w:color="auto" w:fill="auto"/>
          </w:tcPr>
          <w:p w14:paraId="0C486903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28</w:t>
            </w:r>
          </w:p>
        </w:tc>
        <w:tc>
          <w:tcPr>
            <w:tcW w:w="3260" w:type="dxa"/>
            <w:shd w:val="clear" w:color="auto" w:fill="auto"/>
          </w:tcPr>
          <w:p w14:paraId="50F160C5" w14:textId="77777777" w:rsidR="00777BB6" w:rsidRPr="00180917" w:rsidRDefault="00777BB6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ies to concentrat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71A46BF" w14:textId="494159E7" w:rsidR="00777BB6" w:rsidRPr="00180917" w:rsidRDefault="00270A57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C000" w:themeColor="accent4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C000" w:themeColor="accent4"/>
                <w:sz w:val="24"/>
                <w:szCs w:val="24"/>
              </w:rPr>
              <w:t>0.149</w:t>
            </w:r>
          </w:p>
        </w:tc>
        <w:tc>
          <w:tcPr>
            <w:tcW w:w="992" w:type="dxa"/>
            <w:shd w:val="clear" w:color="auto" w:fill="auto"/>
          </w:tcPr>
          <w:p w14:paraId="2618FDC8" w14:textId="527430F5" w:rsidR="00777BB6" w:rsidRPr="00180917" w:rsidRDefault="00BB2583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C000" w:themeColor="accent4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C000" w:themeColor="accent4"/>
                <w:sz w:val="24"/>
                <w:szCs w:val="24"/>
              </w:rPr>
              <w:t>0.147</w:t>
            </w:r>
          </w:p>
        </w:tc>
        <w:tc>
          <w:tcPr>
            <w:tcW w:w="1032" w:type="dxa"/>
            <w:shd w:val="clear" w:color="auto" w:fill="auto"/>
          </w:tcPr>
          <w:p w14:paraId="27CCA6D1" w14:textId="3F9329F0" w:rsidR="00777BB6" w:rsidRPr="00180917" w:rsidRDefault="00804AC8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C000" w:themeColor="accent4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C000" w:themeColor="accent4"/>
                <w:sz w:val="24"/>
                <w:szCs w:val="24"/>
              </w:rPr>
              <w:t>0.270</w:t>
            </w:r>
          </w:p>
        </w:tc>
        <w:tc>
          <w:tcPr>
            <w:tcW w:w="1095" w:type="dxa"/>
            <w:shd w:val="clear" w:color="auto" w:fill="auto"/>
          </w:tcPr>
          <w:p w14:paraId="71286C80" w14:textId="7C4EC56E" w:rsidR="00777BB6" w:rsidRPr="00180917" w:rsidRDefault="008C1550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color w:val="FFC000" w:themeColor="accent4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color w:val="FFC000" w:themeColor="accent4"/>
                <w:sz w:val="24"/>
                <w:szCs w:val="24"/>
              </w:rPr>
              <w:t>0.432</w:t>
            </w:r>
          </w:p>
        </w:tc>
      </w:tr>
      <w:tr w:rsidR="009856F3" w:rsidRPr="00180917" w14:paraId="7686E6E7" w14:textId="77777777" w:rsidTr="00DE2B0A">
        <w:tc>
          <w:tcPr>
            <w:tcW w:w="1560" w:type="dxa"/>
            <w:shd w:val="clear" w:color="auto" w:fill="auto"/>
          </w:tcPr>
          <w:p w14:paraId="7F0EA530" w14:textId="77777777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31</w:t>
            </w:r>
          </w:p>
        </w:tc>
        <w:tc>
          <w:tcPr>
            <w:tcW w:w="3260" w:type="dxa"/>
            <w:shd w:val="clear" w:color="auto" w:fill="auto"/>
          </w:tcPr>
          <w:p w14:paraId="6FE42868" w14:textId="77777777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EEF154B" w14:textId="1F3D6D64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992" w:type="dxa"/>
            <w:shd w:val="clear" w:color="auto" w:fill="auto"/>
          </w:tcPr>
          <w:p w14:paraId="5510AD4B" w14:textId="480F68A8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032" w:type="dxa"/>
            <w:shd w:val="clear" w:color="auto" w:fill="auto"/>
          </w:tcPr>
          <w:p w14:paraId="7BD50849" w14:textId="2A2782A6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095" w:type="dxa"/>
            <w:shd w:val="clear" w:color="auto" w:fill="auto"/>
          </w:tcPr>
          <w:p w14:paraId="36ABC3E5" w14:textId="51795719" w:rsidR="009856F3" w:rsidRPr="00180917" w:rsidRDefault="009856F3" w:rsidP="009856F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AD5F45" w:rsidRPr="00180917" w14:paraId="67EBC232" w14:textId="77777777" w:rsidTr="00DE2B0A">
        <w:trPr>
          <w:trHeight w:val="39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0552D65" w14:textId="77777777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_63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EBB50BC" w14:textId="77777777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151C5C" w14:textId="1147369C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EDA3A7" w14:textId="3EA85C17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46AC1A48" w14:textId="7E21DF4C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53791A1E" w14:textId="7C5F9208" w:rsidR="00AD5F45" w:rsidRPr="00180917" w:rsidRDefault="00AD5F45" w:rsidP="00AD5F4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</w:tr>
      <w:tr w:rsidR="00777BB6" w:rsidRPr="00180917" w14:paraId="5B4C1CBB" w14:textId="77777777" w:rsidTr="00DE2B0A"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A85D513" w14:textId="2D7E133E" w:rsidR="00777BB6" w:rsidRPr="00180917" w:rsidRDefault="00BA326B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</w:t>
            </w:r>
            <w:r w:rsidR="000901F4"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Item intercepts were </w:t>
            </w:r>
            <w:r w:rsidR="00B62D56"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tially </w:t>
            </w:r>
            <w:r w:rsidR="000901F4"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d based on modification indices</w:t>
            </w:r>
            <w:r w:rsidR="00B62D56"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measurement partial measurement invariance was achieved.</w:t>
            </w:r>
            <w:r w:rsidR="00361F78" w:rsidRPr="00180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4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highlighted the non-invariant intercept</w:t>
            </w:r>
            <w:r w:rsidR="00B37B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44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each factor using a different color.</w:t>
            </w:r>
          </w:p>
        </w:tc>
      </w:tr>
      <w:bookmarkEnd w:id="1"/>
    </w:tbl>
    <w:p w14:paraId="22851903" w14:textId="671D5B2F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6C4004C5" w14:textId="6F03EC94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0497E314" w14:textId="51EF2CBD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5F942A85" w14:textId="523024AE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1BFC046D" w14:textId="2E427B94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478B9629" w14:textId="510C81FA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67E340EA" w14:textId="143E3CD5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32B07978" w14:textId="3730AC03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6143CA80" w14:textId="00BC816C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p w14:paraId="5ABDB572" w14:textId="77777777" w:rsidR="00657AE4" w:rsidRPr="00180917" w:rsidRDefault="00657AE4" w:rsidP="00657AE4">
      <w:pPr>
        <w:rPr>
          <w:rFonts w:ascii="Times New Roman" w:hAnsi="Times New Roman" w:cs="Times New Roman"/>
          <w:sz w:val="24"/>
          <w:szCs w:val="24"/>
        </w:rPr>
      </w:pPr>
    </w:p>
    <w:sectPr w:rsidR="00657AE4" w:rsidRPr="00180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E4"/>
    <w:rsid w:val="00077A2B"/>
    <w:rsid w:val="00085BD4"/>
    <w:rsid w:val="000901F4"/>
    <w:rsid w:val="00145CCE"/>
    <w:rsid w:val="00161C94"/>
    <w:rsid w:val="00180917"/>
    <w:rsid w:val="001D3976"/>
    <w:rsid w:val="001D4F72"/>
    <w:rsid w:val="001E7670"/>
    <w:rsid w:val="00215CE1"/>
    <w:rsid w:val="002201A7"/>
    <w:rsid w:val="00222AFA"/>
    <w:rsid w:val="00244C67"/>
    <w:rsid w:val="002454E5"/>
    <w:rsid w:val="002649E9"/>
    <w:rsid w:val="00270A57"/>
    <w:rsid w:val="00295F38"/>
    <w:rsid w:val="002F1C00"/>
    <w:rsid w:val="00361F78"/>
    <w:rsid w:val="00385C84"/>
    <w:rsid w:val="003B3CC2"/>
    <w:rsid w:val="003B4595"/>
    <w:rsid w:val="003F5B5F"/>
    <w:rsid w:val="0041212D"/>
    <w:rsid w:val="004238B4"/>
    <w:rsid w:val="00430C12"/>
    <w:rsid w:val="004A1568"/>
    <w:rsid w:val="004D4115"/>
    <w:rsid w:val="005778B7"/>
    <w:rsid w:val="005C40BA"/>
    <w:rsid w:val="005F55F1"/>
    <w:rsid w:val="005F65B4"/>
    <w:rsid w:val="00624A7D"/>
    <w:rsid w:val="00657AE4"/>
    <w:rsid w:val="00660DB7"/>
    <w:rsid w:val="006925B4"/>
    <w:rsid w:val="006D1D56"/>
    <w:rsid w:val="006E6D3A"/>
    <w:rsid w:val="007443D4"/>
    <w:rsid w:val="00750891"/>
    <w:rsid w:val="007700E1"/>
    <w:rsid w:val="00777BB6"/>
    <w:rsid w:val="00792F22"/>
    <w:rsid w:val="0079690E"/>
    <w:rsid w:val="00804AC8"/>
    <w:rsid w:val="00825D9D"/>
    <w:rsid w:val="00871A38"/>
    <w:rsid w:val="008C1550"/>
    <w:rsid w:val="008C3815"/>
    <w:rsid w:val="008C39D6"/>
    <w:rsid w:val="008C5A7C"/>
    <w:rsid w:val="008E3D44"/>
    <w:rsid w:val="0090331E"/>
    <w:rsid w:val="00941B05"/>
    <w:rsid w:val="00955600"/>
    <w:rsid w:val="009639AF"/>
    <w:rsid w:val="009856F3"/>
    <w:rsid w:val="009E136F"/>
    <w:rsid w:val="00A43B2A"/>
    <w:rsid w:val="00A52585"/>
    <w:rsid w:val="00A835CF"/>
    <w:rsid w:val="00AA588A"/>
    <w:rsid w:val="00AB4000"/>
    <w:rsid w:val="00AC030E"/>
    <w:rsid w:val="00AD4535"/>
    <w:rsid w:val="00AD5F45"/>
    <w:rsid w:val="00AF7DB5"/>
    <w:rsid w:val="00B1610F"/>
    <w:rsid w:val="00B2008A"/>
    <w:rsid w:val="00B37BBF"/>
    <w:rsid w:val="00B551BF"/>
    <w:rsid w:val="00B62D56"/>
    <w:rsid w:val="00BA326B"/>
    <w:rsid w:val="00BB2583"/>
    <w:rsid w:val="00C40E77"/>
    <w:rsid w:val="00C42023"/>
    <w:rsid w:val="00CF05CD"/>
    <w:rsid w:val="00D42ABC"/>
    <w:rsid w:val="00D43225"/>
    <w:rsid w:val="00D53ACE"/>
    <w:rsid w:val="00D75833"/>
    <w:rsid w:val="00D80C56"/>
    <w:rsid w:val="00E01F5C"/>
    <w:rsid w:val="00EA5948"/>
    <w:rsid w:val="00EF59E4"/>
    <w:rsid w:val="00F21D97"/>
    <w:rsid w:val="00F41A55"/>
    <w:rsid w:val="00F6533D"/>
    <w:rsid w:val="00FC2325"/>
    <w:rsid w:val="00FC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69F7"/>
  <w15:chartTrackingRefBased/>
  <w15:docId w15:val="{01E9CA7C-2138-4C81-B097-B1DAFE8B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4</cp:revision>
  <dcterms:created xsi:type="dcterms:W3CDTF">2022-07-26T08:57:00Z</dcterms:created>
  <dcterms:modified xsi:type="dcterms:W3CDTF">2022-07-28T15:14:00Z</dcterms:modified>
</cp:coreProperties>
</file>